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054" w:rsidRDefault="00155054" w:rsidP="00C83103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36B1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922B2" w:rsidRPr="005922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Go Categories assigned to </w:t>
      </w:r>
      <w:r w:rsidR="00237A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u</w:t>
      </w:r>
      <w:r w:rsidR="005922B2" w:rsidRPr="005922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-regulated genes at 3h post treatment</w:t>
      </w:r>
      <w:r w:rsidR="005922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. 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GO names were ranked based on the adjusted p-value &lt; 0.05 calculated with the Fisher’s enrichment exact test. The percentage of genes assigned to a specific GO name was calculated with respect to the total number of genes assigned to all the categories identified. BP = </w:t>
      </w:r>
      <w:r w:rsidR="00C83103" w:rsidRP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Biological Process; 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CC = Cellular Component;</w:t>
      </w:r>
      <w:r w:rsidR="00C83103" w:rsidRP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MF = </w:t>
      </w:r>
      <w:r w:rsidR="00C83103" w:rsidRP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olecular function.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</w:t>
      </w:r>
    </w:p>
    <w:tbl>
      <w:tblPr>
        <w:tblW w:w="12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2126"/>
        <w:gridCol w:w="2127"/>
      </w:tblGrid>
      <w:tr w:rsidR="005922B2" w:rsidRPr="00C83103" w:rsidTr="00D654AB">
        <w:trPr>
          <w:trHeight w:val="315"/>
        </w:trPr>
        <w:tc>
          <w:tcPr>
            <w:tcW w:w="123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5922B2" w:rsidP="005922B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5922B2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O </w:t>
            </w:r>
            <w:proofErr w:type="spellStart"/>
            <w:r w:rsidR="003A3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r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5922B2" w:rsidP="009D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O </w:t>
            </w:r>
            <w:proofErr w:type="spellStart"/>
            <w:r w:rsidR="009D3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rm</w:t>
            </w:r>
            <w:proofErr w:type="spellEnd"/>
            <w:r w:rsidR="009D3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9D3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yp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justed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p-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#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s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/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tegor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22B2" w:rsidRPr="005922B2" w:rsidRDefault="003A3C44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</w:t>
            </w:r>
            <w:r w:rsidR="005922B2"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signed</w:t>
            </w:r>
            <w:proofErr w:type="spellEnd"/>
            <w:r w:rsidR="005922B2"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5922B2"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s</w:t>
            </w:r>
            <w:proofErr w:type="spellEnd"/>
            <w:r w:rsidR="005922B2"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1981E-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 / 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8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-mediated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33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/ 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5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33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 / 5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asom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33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/ 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9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plasmic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414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/ 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plasmic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icul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16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/ 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5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cium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o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16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/ 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cium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o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membran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2162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/ 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olgi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ar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84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/ 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nitrogen compound biosynthetic proc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5450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/ 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olgi 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6600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/ 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cellular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3419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/ 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5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PI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7813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io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3473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/ 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2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ructura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52772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/ 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idylinosito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phosphoryl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353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gral component of endoplasmic reticulum 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353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tronat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ooxygen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353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of 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78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 / 7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378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/ 1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2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-oxoacyl-[acyl-carrier-protein] synthase 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80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a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ptid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le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80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entio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n ER lu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80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elani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synthetic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80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olichy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phosphooligosaccharid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-protein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otransfer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680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plasmic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iculum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069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/ 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069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/ 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6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 to Golgi vesicle-mediated transpo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3782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/ 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cium-transporting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135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RF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uany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nucleotide exchange factor 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135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gulation of ARF protein signal transdu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135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al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ptide process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135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/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0</w:t>
            </w:r>
          </w:p>
        </w:tc>
      </w:tr>
      <w:tr w:rsidR="00B411ED" w:rsidRPr="005922B2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ion-transporting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ase</w:t>
            </w:r>
            <w:proofErr w:type="spellEnd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9478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/ 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2B2" w:rsidRPr="005922B2" w:rsidRDefault="005922B2" w:rsidP="00B4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</w:t>
            </w:r>
          </w:p>
        </w:tc>
      </w:tr>
    </w:tbl>
    <w:p w:rsidR="005922B2" w:rsidRDefault="005922B2" w:rsidP="00244C0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922B2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036B14"/>
    <w:rsid w:val="00155054"/>
    <w:rsid w:val="00237AD1"/>
    <w:rsid w:val="00244C05"/>
    <w:rsid w:val="00295BF3"/>
    <w:rsid w:val="00314E88"/>
    <w:rsid w:val="003771B8"/>
    <w:rsid w:val="003A3C44"/>
    <w:rsid w:val="003B2D30"/>
    <w:rsid w:val="003F02C8"/>
    <w:rsid w:val="005922B2"/>
    <w:rsid w:val="006B0C6D"/>
    <w:rsid w:val="0087237D"/>
    <w:rsid w:val="0090511E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D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AC0E3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3</cp:revision>
  <cp:lastPrinted>2020-09-24T11:27:00Z</cp:lastPrinted>
  <dcterms:created xsi:type="dcterms:W3CDTF">2020-09-23T13:58:00Z</dcterms:created>
  <dcterms:modified xsi:type="dcterms:W3CDTF">2021-08-02T14:04:00Z</dcterms:modified>
</cp:coreProperties>
</file>